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6"/>
        <w:gridCol w:w="2636"/>
        <w:gridCol w:w="5071"/>
      </w:tblGrid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  <w:lang w:eastAsia="de-DE"/>
              </w:rPr>
              <w:t>Sample name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  <w:lang w:eastAsia="de-DE"/>
              </w:rPr>
              <w:t>Array-name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  <w:lang w:eastAsia="de-DE"/>
              </w:rPr>
              <w:t>GEO accession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3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5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9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38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6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1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8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7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1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0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8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1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8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79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1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9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0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2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7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21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85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2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2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2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3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2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2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1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3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5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3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6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5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7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8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89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39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37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90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4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5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9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41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6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92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4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251469368050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1338793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5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88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818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5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9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82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59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37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90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5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61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1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6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8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SM85081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6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7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SM850749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</w:t>
            </w: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nt #6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3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3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5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212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6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805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36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36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49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39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69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225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7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49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SM850799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71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77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7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9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SM850754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8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5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23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75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5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16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43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219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SM850768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eastAsia="de-DE"/>
              </w:rPr>
              <w:t>Patient #7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K_AML [UPN44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7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5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GSM850740</w:t>
            </w:r>
          </w:p>
        </w:tc>
      </w:tr>
      <w:tr>
        <w:trPr>
          <w:trHeight w:val="25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8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8000"/>
                <w:sz w:val="20"/>
                <w:szCs w:val="20"/>
                <w:lang w:val="en-US" w:eastAsia="de-DE"/>
              </w:rPr>
              <w:t>Patient #79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CK_AML [UPN1]</w:t>
            </w:r>
          </w:p>
        </w:tc>
        <w:tc>
          <w:tcPr>
            <w:tcW w:w="5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.0k_BAC-array/suppl. Table 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9:11:00Z</dcterms:created>
  <dc:creator>Steinemann, Doris</dc:creator>
  <dc:description/>
  <dc:language>en-US</dc:language>
  <cp:lastModifiedBy>Feurstein, Simone</cp:lastModifiedBy>
  <dcterms:modified xsi:type="dcterms:W3CDTF">2014-08-14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